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E51514" w14:textId="77777777" w:rsidR="00230C87" w:rsidRPr="00C25FB6" w:rsidRDefault="0083392B">
      <w:pPr>
        <w:rPr>
          <w:rFonts w:ascii="Times New Roman" w:eastAsia="SimSun" w:hAnsi="Times New Roman" w:cs="Times New Roman"/>
          <w:bCs/>
          <w:sz w:val="20"/>
          <w:szCs w:val="20"/>
        </w:rPr>
      </w:pPr>
      <w:r w:rsidRPr="00C25FB6">
        <w:rPr>
          <w:rFonts w:ascii="Times New Roman" w:eastAsia="SimSun" w:hAnsi="Times New Roman" w:cs="Times New Roman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7D5238" wp14:editId="1CC7CE57">
                <wp:simplePos x="0" y="0"/>
                <wp:positionH relativeFrom="column">
                  <wp:posOffset>212725</wp:posOffset>
                </wp:positionH>
                <wp:positionV relativeFrom="paragraph">
                  <wp:posOffset>90170</wp:posOffset>
                </wp:positionV>
                <wp:extent cx="318770" cy="1403985"/>
                <wp:effectExtent l="0" t="0" r="24765" b="2540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65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83CD92E" w14:textId="77777777" w:rsidR="00230C87" w:rsidRDefault="008339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27D523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6.75pt;margin-top:7.1pt;width:25.1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">
                <v:textbox style="mso-fit-shape-to-text:t">
                  <w:txbxContent>
                    <w:p w14:paraId="583CD92E" w14:textId="77777777" w:rsidR="00230C87" w:rsidRDefault="0083392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25FB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843A897" wp14:editId="16A77031">
            <wp:extent cx="5271135" cy="4079875"/>
            <wp:effectExtent l="0" t="0" r="5715" b="0"/>
            <wp:docPr id="2" name="图片 2" descr="WW_vs_D.GO.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WW_vs_D.GO.classification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08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66A84" w14:textId="77777777" w:rsidR="00230C87" w:rsidRPr="00C25FB6" w:rsidRDefault="0083392B">
      <w:pPr>
        <w:rPr>
          <w:rFonts w:ascii="Times New Roman" w:hAnsi="Times New Roman" w:cs="Times New Roman"/>
          <w:bCs/>
          <w:sz w:val="20"/>
          <w:szCs w:val="20"/>
        </w:rPr>
      </w:pPr>
      <w:r w:rsidRPr="00C25FB6">
        <w:rPr>
          <w:rFonts w:ascii="Times New Roman" w:eastAsia="SimSun" w:hAnsi="Times New Roman" w:cs="Times New Roman"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87B848" wp14:editId="61B569A3">
                <wp:simplePos x="0" y="0"/>
                <wp:positionH relativeFrom="column">
                  <wp:posOffset>115570</wp:posOffset>
                </wp:positionH>
                <wp:positionV relativeFrom="paragraph">
                  <wp:posOffset>78740</wp:posOffset>
                </wp:positionV>
                <wp:extent cx="318135" cy="1403985"/>
                <wp:effectExtent l="0" t="0" r="24765" b="25400"/>
                <wp:wrapNone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13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7E740C3D" w14:textId="77777777" w:rsidR="00230C87" w:rsidRDefault="008339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87B848" id="_x0000_s1027" type="#_x0000_t202" style="position:absolute;left:0;text-align:left;margin-left:9.1pt;margin-top:6.2pt;width:25.0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">
                <v:textbox style="mso-fit-shape-to-text:t">
                  <w:txbxContent>
                    <w:p w14:paraId="7E740C3D" w14:textId="77777777" w:rsidR="00230C87" w:rsidRDefault="0083392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C25FB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7A276FF" wp14:editId="7EBBD3DF">
            <wp:extent cx="5271770" cy="3754755"/>
            <wp:effectExtent l="0" t="0" r="5080" b="0"/>
            <wp:docPr id="1" name="图片 1" descr="D_vs_D-M.GO.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_vs_D-M.GO.classificatio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75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14A62" w14:textId="6BF67F1E" w:rsidR="00230C87" w:rsidRPr="00C25FB6" w:rsidRDefault="003C72C8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5 </w:t>
      </w:r>
      <w:r w:rsidR="0083392B" w:rsidRPr="00C25FB6">
        <w:rPr>
          <w:rFonts w:ascii="Times New Roman" w:eastAsia="SimSun" w:hAnsi="Times New Roman" w:cs="Times New Roman"/>
          <w:b/>
          <w:bCs/>
          <w:sz w:val="20"/>
          <w:szCs w:val="20"/>
        </w:rPr>
        <w:t>Fig</w:t>
      </w:r>
      <w:r w:rsidR="0083392B" w:rsidRPr="00C25FB6">
        <w:rPr>
          <w:rFonts w:ascii="Times New Roman" w:eastAsia="SimSun" w:hAnsi="Times New Roman" w:cs="Times New Roman"/>
          <w:bCs/>
          <w:sz w:val="20"/>
          <w:szCs w:val="20"/>
        </w:rPr>
        <w:t xml:space="preserve"> Gene Ontology (GO) classifications of differentially expressed genes (DEGs). (A) GO analysis of DEGs in the</w:t>
      </w:r>
      <w:r w:rsidR="0083392B" w:rsidRPr="00C25FB6">
        <w:rPr>
          <w:rFonts w:ascii="Times New Roman" w:eastAsia="SimSun" w:hAnsi="Times New Roman" w:cs="Times New Roman"/>
          <w:sz w:val="20"/>
          <w:szCs w:val="20"/>
        </w:rPr>
        <w:t xml:space="preserve"> WW/D </w:t>
      </w:r>
      <w:r w:rsidR="0083392B" w:rsidRPr="00C25FB6">
        <w:rPr>
          <w:rFonts w:ascii="Times New Roman" w:eastAsia="SimSun" w:hAnsi="Times New Roman" w:cs="Times New Roman"/>
          <w:bCs/>
          <w:sz w:val="20"/>
          <w:szCs w:val="20"/>
        </w:rPr>
        <w:t>comparison; and (B) GO analysis of DEGs in the</w:t>
      </w:r>
      <w:r w:rsidR="0083392B" w:rsidRPr="00C25FB6">
        <w:rPr>
          <w:rFonts w:ascii="Times New Roman" w:eastAsia="SimSun" w:hAnsi="Times New Roman" w:cs="Times New Roman"/>
          <w:sz w:val="20"/>
          <w:szCs w:val="20"/>
        </w:rPr>
        <w:t xml:space="preserve"> D/D-M comparison.</w:t>
      </w:r>
    </w:p>
    <w:sectPr w:rsidR="00230C87" w:rsidRPr="00C25FB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659A8D" w14:textId="77777777" w:rsidR="00D91476" w:rsidRDefault="00D91476" w:rsidP="00FA14F2">
      <w:r>
        <w:separator/>
      </w:r>
    </w:p>
  </w:endnote>
  <w:endnote w:type="continuationSeparator" w:id="0">
    <w:p w14:paraId="55927080" w14:textId="77777777" w:rsidR="00D91476" w:rsidRDefault="00D91476" w:rsidP="00FA1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407C90" w14:textId="77777777" w:rsidR="00D91476" w:rsidRDefault="00D91476" w:rsidP="00FA14F2">
      <w:r>
        <w:separator/>
      </w:r>
    </w:p>
  </w:footnote>
  <w:footnote w:type="continuationSeparator" w:id="0">
    <w:p w14:paraId="228511BD" w14:textId="77777777" w:rsidR="00D91476" w:rsidRDefault="00D91476" w:rsidP="00FA1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1BEF"/>
    <w:rsid w:val="00013295"/>
    <w:rsid w:val="00023E19"/>
    <w:rsid w:val="000A3F33"/>
    <w:rsid w:val="00151BEF"/>
    <w:rsid w:val="0019589A"/>
    <w:rsid w:val="00202C1E"/>
    <w:rsid w:val="00230C87"/>
    <w:rsid w:val="00271C2A"/>
    <w:rsid w:val="0027744D"/>
    <w:rsid w:val="002F2A22"/>
    <w:rsid w:val="00356037"/>
    <w:rsid w:val="0036529A"/>
    <w:rsid w:val="003C72C8"/>
    <w:rsid w:val="003D50DA"/>
    <w:rsid w:val="00442C09"/>
    <w:rsid w:val="00484CBA"/>
    <w:rsid w:val="004F57D6"/>
    <w:rsid w:val="00510F84"/>
    <w:rsid w:val="00582A2E"/>
    <w:rsid w:val="0059268F"/>
    <w:rsid w:val="005B185B"/>
    <w:rsid w:val="0061665F"/>
    <w:rsid w:val="00632184"/>
    <w:rsid w:val="00731ACC"/>
    <w:rsid w:val="007731D7"/>
    <w:rsid w:val="00783D2D"/>
    <w:rsid w:val="007D04C8"/>
    <w:rsid w:val="007D2444"/>
    <w:rsid w:val="007D64C8"/>
    <w:rsid w:val="0082551B"/>
    <w:rsid w:val="008255BB"/>
    <w:rsid w:val="008328C0"/>
    <w:rsid w:val="0083392B"/>
    <w:rsid w:val="00865F46"/>
    <w:rsid w:val="0087272A"/>
    <w:rsid w:val="008E0D7C"/>
    <w:rsid w:val="008E2478"/>
    <w:rsid w:val="00905FB8"/>
    <w:rsid w:val="00AB18ED"/>
    <w:rsid w:val="00AE2056"/>
    <w:rsid w:val="00AE370C"/>
    <w:rsid w:val="00B52A5E"/>
    <w:rsid w:val="00BF1629"/>
    <w:rsid w:val="00C25FB6"/>
    <w:rsid w:val="00C44A2D"/>
    <w:rsid w:val="00C51EA6"/>
    <w:rsid w:val="00C65F9A"/>
    <w:rsid w:val="00C96B8F"/>
    <w:rsid w:val="00D15939"/>
    <w:rsid w:val="00D91476"/>
    <w:rsid w:val="00DD401F"/>
    <w:rsid w:val="00DF75C3"/>
    <w:rsid w:val="00E4354C"/>
    <w:rsid w:val="00E7156C"/>
    <w:rsid w:val="00E927EC"/>
    <w:rsid w:val="00EA37CD"/>
    <w:rsid w:val="00F1380D"/>
    <w:rsid w:val="00FA14F2"/>
    <w:rsid w:val="00FF0156"/>
    <w:rsid w:val="00FF48E8"/>
    <w:rsid w:val="7C21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3C39304C"/>
  <w15:docId w15:val="{DE9A3148-6CBA-49CF-9C47-0CC837EBB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 w:line="360" w:lineRule="auto"/>
      <w:outlineLvl w:val="0"/>
    </w:pPr>
    <w:rPr>
      <w:rFonts w:ascii="Times New Roman" w:eastAsia="SimSun" w:hAnsi="Times New Roman" w:cs="Times New Roman"/>
      <w:b/>
      <w:kern w:val="44"/>
      <w:sz w:val="44"/>
      <w:szCs w:val="20"/>
    </w:rPr>
  </w:style>
  <w:style w:type="paragraph" w:styleId="Heading4">
    <w:name w:val="heading 4"/>
    <w:next w:val="Normal"/>
    <w:link w:val="Heading4Char"/>
    <w:qFormat/>
    <w:pPr>
      <w:spacing w:before="100" w:beforeAutospacing="1" w:after="100" w:afterAutospacing="1"/>
      <w:ind w:left="420" w:hanging="420"/>
      <w:jc w:val="both"/>
      <w:outlineLvl w:val="3"/>
    </w:pPr>
    <w:rPr>
      <w:rFonts w:eastAsia="SimHei"/>
      <w:kern w:val="2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4Char">
    <w:name w:val="标题 4 Char"/>
    <w:basedOn w:val="DefaultParagraphFont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link w:val="Heading4"/>
    <w:rPr>
      <w:rFonts w:ascii="Times New Roman" w:eastAsia="SimHe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SimSun" w:hAnsi="Times New Roman" w:cs="Times New Roman"/>
      <w:b/>
      <w:kern w:val="44"/>
      <w:sz w:val="4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76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8</Words>
  <Characters>163</Characters>
  <Application>Microsoft Office Word</Application>
  <DocSecurity>0</DocSecurity>
  <Lines>1</Lines>
  <Paragraphs>1</Paragraphs>
  <ScaleCrop>false</ScaleCrop>
  <Company>微软中国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n off33</cp:lastModifiedBy>
  <cp:revision>6</cp:revision>
  <dcterms:created xsi:type="dcterms:W3CDTF">2020-08-29T04:03:00Z</dcterms:created>
  <dcterms:modified xsi:type="dcterms:W3CDTF">2020-10-2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